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4"/>
        <w:gridCol w:w="1498"/>
        <w:gridCol w:w="886"/>
        <w:gridCol w:w="1097"/>
        <w:gridCol w:w="1097"/>
      </w:tblGrid>
      <w:tr w:rsidR="001F60EC" w:rsidRPr="001F60EC" w:rsidTr="009774FD">
        <w:trPr>
          <w:trHeight w:val="320"/>
        </w:trPr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atient  ID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0E1BF7" w:rsidP="000E1BF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   </w:t>
            </w:r>
            <w:r w:rsidR="001F60EC" w:rsidRPr="001F60E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ohort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0E1BF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0E1BF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0E1BF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Stage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  <w:bookmarkStart w:id="0" w:name="_GoBack"/>
        <w:bookmarkEnd w:id="0"/>
      </w:tr>
      <w:tr w:rsidR="001F60EC" w:rsidRPr="001F60EC" w:rsidTr="009774FD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60EC" w:rsidRPr="001F60EC" w:rsidRDefault="001F60EC" w:rsidP="001F60E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60E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IV NEG</w:t>
            </w:r>
          </w:p>
        </w:tc>
      </w:tr>
    </w:tbl>
    <w:p w:rsidR="00B07B6D" w:rsidRDefault="00B07B6D"/>
    <w:sectPr w:rsidR="00B0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EC"/>
    <w:rsid w:val="000E1BF7"/>
    <w:rsid w:val="001F60EC"/>
    <w:rsid w:val="009774FD"/>
    <w:rsid w:val="00B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2C1FA-4307-4FAC-938C-14691ADC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Lab- RRM</dc:creator>
  <cp:keywords/>
  <dc:description/>
  <cp:lastModifiedBy>Haddad Lab- RRM</cp:lastModifiedBy>
  <cp:revision>3</cp:revision>
  <dcterms:created xsi:type="dcterms:W3CDTF">2016-03-16T16:19:00Z</dcterms:created>
  <dcterms:modified xsi:type="dcterms:W3CDTF">2016-03-16T16:22:00Z</dcterms:modified>
</cp:coreProperties>
</file>